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9977" w14:textId="77777777" w:rsidR="0013519C" w:rsidRPr="00723A99" w:rsidRDefault="0013519C" w:rsidP="0013519C">
      <w:pPr>
        <w:jc w:val="both"/>
        <w:rPr>
          <w:sz w:val="32"/>
          <w:szCs w:val="32"/>
          <w:lang w:val="en-US"/>
        </w:rPr>
      </w:pPr>
      <w:r w:rsidRPr="00723A99">
        <w:rPr>
          <w:sz w:val="32"/>
          <w:szCs w:val="32"/>
          <w:lang w:val="en-US"/>
        </w:rPr>
        <w:t>Supplementary information</w:t>
      </w:r>
    </w:p>
    <w:p w14:paraId="793244BE" w14:textId="77777777" w:rsidR="0013519C" w:rsidRPr="00723A99" w:rsidRDefault="0013519C" w:rsidP="0013519C">
      <w:pPr>
        <w:jc w:val="both"/>
        <w:rPr>
          <w:sz w:val="21"/>
          <w:szCs w:val="21"/>
          <w:lang w:val="en-US"/>
        </w:rPr>
      </w:pPr>
      <w:r w:rsidRPr="00723A99">
        <w:rPr>
          <w:b/>
          <w:sz w:val="21"/>
          <w:szCs w:val="21"/>
          <w:lang w:val="en-US"/>
        </w:rPr>
        <w:t>Table S1.</w:t>
      </w:r>
      <w:r w:rsidRPr="00723A99">
        <w:rPr>
          <w:sz w:val="21"/>
          <w:szCs w:val="21"/>
          <w:lang w:val="en-US"/>
        </w:rPr>
        <w:t xml:space="preserve"> No concentrations above the limit of detection were determined for V, Cu, Co, Zn, As, Se, Mo, Ru, Rh, Pd, Ag, Cd, Sb, Ba, </w:t>
      </w:r>
      <w:proofErr w:type="spellStart"/>
      <w:r w:rsidRPr="00723A99">
        <w:rPr>
          <w:sz w:val="21"/>
          <w:szCs w:val="21"/>
          <w:lang w:val="en-US"/>
        </w:rPr>
        <w:t>Ir</w:t>
      </w:r>
      <w:proofErr w:type="spellEnd"/>
      <w:r w:rsidRPr="00723A99">
        <w:rPr>
          <w:sz w:val="21"/>
          <w:szCs w:val="21"/>
          <w:lang w:val="en-US"/>
        </w:rPr>
        <w:t>, Pt, Au, and Pb. Percentage recoveries and relative standard deviation (%), the limit of detection in the sample solution (µg/L) and tablet powder (µg/g), as well as the ICP-MS acquisition mode (n=2), are found below.</w:t>
      </w:r>
    </w:p>
    <w:tbl>
      <w:tblPr>
        <w:tblW w:w="13280" w:type="dxa"/>
        <w:tblLayout w:type="fixed"/>
        <w:tblLook w:val="0600" w:firstRow="0" w:lastRow="0" w:firstColumn="0" w:lastColumn="0" w:noHBand="1" w:noVBand="1"/>
      </w:tblPr>
      <w:tblGrid>
        <w:gridCol w:w="1125"/>
        <w:gridCol w:w="1125"/>
        <w:gridCol w:w="1101"/>
        <w:gridCol w:w="1103"/>
        <w:gridCol w:w="1102"/>
        <w:gridCol w:w="1102"/>
        <w:gridCol w:w="1104"/>
        <w:gridCol w:w="1102"/>
        <w:gridCol w:w="1102"/>
        <w:gridCol w:w="1104"/>
        <w:gridCol w:w="1102"/>
        <w:gridCol w:w="1102"/>
        <w:gridCol w:w="6"/>
      </w:tblGrid>
      <w:tr w:rsidR="0013519C" w:rsidRPr="00913A9F" w14:paraId="3EB19814" w14:textId="77777777" w:rsidTr="00011501">
        <w:trPr>
          <w:trHeight w:val="416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4170D" w14:textId="77777777" w:rsidR="0013519C" w:rsidRPr="00723A99" w:rsidRDefault="0013519C" w:rsidP="00011501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333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5021A" w14:textId="6407C555" w:rsidR="0013519C" w:rsidRPr="00913A9F" w:rsidRDefault="00976CDB" w:rsidP="0001150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u4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E51A7" w14:textId="192A4398" w:rsidR="0013519C" w:rsidRPr="00913A9F" w:rsidRDefault="00976CDB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Ibu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F1B9B" w14:textId="056FDF69" w:rsidR="0013519C" w:rsidRPr="00D4451D" w:rsidRDefault="00976CDB" w:rsidP="00011501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D4451D">
              <w:rPr>
                <w:sz w:val="18"/>
                <w:szCs w:val="18"/>
                <w:lang w:val="en-US"/>
              </w:rPr>
              <w:t>In-house quality control ma</w:t>
            </w:r>
            <w:r>
              <w:rPr>
                <w:sz w:val="18"/>
                <w:szCs w:val="18"/>
                <w:lang w:val="en-US"/>
              </w:rPr>
              <w:t>terial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2DC07" w14:textId="77777777" w:rsidR="0013519C" w:rsidRPr="00723A99" w:rsidRDefault="0013519C" w:rsidP="00011501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 w:rsidRPr="00723A99">
              <w:rPr>
                <w:sz w:val="18"/>
                <w:szCs w:val="18"/>
                <w:lang w:val="en-US"/>
              </w:rPr>
              <w:t>Limit of detection in the sample solution [µg/L] and in the tablet powder</w:t>
            </w:r>
          </w:p>
          <w:p w14:paraId="68BFE6C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[µg/g]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4A81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Acquisition</w:t>
            </w:r>
            <w:proofErr w:type="spellEnd"/>
            <w:r w:rsidRPr="00913A9F">
              <w:rPr>
                <w:sz w:val="18"/>
                <w:szCs w:val="18"/>
              </w:rPr>
              <w:t xml:space="preserve"> mode</w:t>
            </w:r>
          </w:p>
        </w:tc>
      </w:tr>
      <w:tr w:rsidR="0013519C" w:rsidRPr="00913A9F" w14:paraId="6F8193BC" w14:textId="77777777" w:rsidTr="00011501">
        <w:trPr>
          <w:gridAfter w:val="1"/>
          <w:wAfter w:w="6" w:type="dxa"/>
          <w:trHeight w:val="376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41EA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 xml:space="preserve">Spike </w:t>
            </w:r>
            <w:proofErr w:type="spellStart"/>
            <w:r w:rsidRPr="00913A9F">
              <w:rPr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9531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2.5 µg/L (5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4C84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5.0 µg/L (10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45DD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.5 µg/L</w:t>
            </w:r>
          </w:p>
          <w:p w14:paraId="4740688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(15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703F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2.5 µg/L (5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1184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5.0 µg/L (10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CBF3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.5 µg/L</w:t>
            </w:r>
          </w:p>
          <w:p w14:paraId="5371A5E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(15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797B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2.5 µg/L (5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3414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5.0 µg/L (100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C5B2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.5 µg/L</w:t>
            </w:r>
          </w:p>
          <w:p w14:paraId="4FF17B2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(150%)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F33E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80F5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13519C" w:rsidRPr="00913A9F" w14:paraId="21D428E3" w14:textId="77777777" w:rsidTr="00011501">
        <w:trPr>
          <w:gridAfter w:val="1"/>
          <w:wAfter w:w="6" w:type="dxa"/>
          <w:trHeight w:val="33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D7B4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V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FF0F1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B41B1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3EB9C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27E04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917BA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FFDDB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A98BE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29739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05C9E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F64403">
              <w:rPr>
                <w:sz w:val="18"/>
                <w:szCs w:val="18"/>
              </w:rPr>
              <w:t>ND</w:t>
            </w:r>
            <w:r w:rsidRPr="00F6440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DFD6D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7 µg/L,</w:t>
            </w:r>
          </w:p>
          <w:p w14:paraId="6AA02B5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 µg/g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AB1C6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51</w:t>
            </w:r>
            <w:r w:rsidRPr="00913A9F">
              <w:rPr>
                <w:sz w:val="18"/>
                <w:szCs w:val="18"/>
              </w:rPr>
              <w:t>V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3872A94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He gas</w:t>
            </w:r>
          </w:p>
        </w:tc>
      </w:tr>
      <w:tr w:rsidR="0013519C" w:rsidRPr="00913A9F" w14:paraId="2A332613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1531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Cu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EB11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9.8 (0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D921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4.9 (1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AF74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4.6 (14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DB7C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9 (3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0750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0.8 (0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78E8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6 (0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38ED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8 (4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C622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2 (2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DDF3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1 (0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8F642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6 µg/L,</w:t>
            </w:r>
          </w:p>
          <w:p w14:paraId="5ADBFB1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9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CB1D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63</w:t>
            </w:r>
            <w:r w:rsidRPr="00913A9F">
              <w:rPr>
                <w:sz w:val="18"/>
                <w:szCs w:val="18"/>
              </w:rPr>
              <w:t>Cu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44EBEEC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4EC3B296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8771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Co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CFB6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21.1 (0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48C2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5.5 (0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C52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3.7 (14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56C3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7.3 (2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56E5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4.0 (1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7032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3.4 (0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1D40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5 (2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0D67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2.1 (1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10BC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3.6 (3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D4B4D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7 µg/L,</w:t>
            </w:r>
          </w:p>
          <w:p w14:paraId="51CE8E6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1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AFA68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59</w:t>
            </w:r>
            <w:r w:rsidRPr="00913A9F">
              <w:rPr>
                <w:sz w:val="18"/>
                <w:szCs w:val="18"/>
              </w:rPr>
              <w:t>Co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7DA56FE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He gas</w:t>
            </w:r>
          </w:p>
        </w:tc>
      </w:tr>
      <w:tr w:rsidR="0013519C" w:rsidRPr="00913A9F" w14:paraId="6C5AF495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6F61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Zn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BA2C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07EA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3.8 (3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724F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3.1 (18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19A8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115F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9 (0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5D8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2.1 (2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2F7D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AB21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8 (1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01FE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7 (1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40C05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 xml:space="preserve">4 µg/L, </w:t>
            </w:r>
          </w:p>
          <w:p w14:paraId="2E7E23B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6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DD02B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66</w:t>
            </w:r>
            <w:r w:rsidRPr="00913A9F">
              <w:rPr>
                <w:sz w:val="18"/>
                <w:szCs w:val="18"/>
              </w:rPr>
              <w:t>Zn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>Y,</w:t>
            </w:r>
          </w:p>
          <w:p w14:paraId="5097D88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He gas</w:t>
            </w:r>
          </w:p>
        </w:tc>
      </w:tr>
      <w:tr w:rsidR="0013519C" w:rsidRPr="00913A9F" w14:paraId="06BBAC76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5D8C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As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A7CF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2.0 (1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A24B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4 (0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F77D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2 (15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55A8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6 (4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DFA2D" w14:textId="77777777" w:rsidR="0013519C" w:rsidRPr="00F64403" w:rsidRDefault="0013519C" w:rsidP="00011501">
            <w:pPr>
              <w:widowControl w:val="0"/>
              <w:jc w:val="center"/>
              <w:rPr>
                <w:sz w:val="18"/>
                <w:szCs w:val="18"/>
                <w:shd w:val="clear" w:color="auto" w:fill="6AA84F"/>
              </w:rPr>
            </w:pPr>
            <w:r w:rsidRPr="00913A9F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9</w:t>
            </w:r>
            <w:r w:rsidRPr="00913A9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913A9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913A9F">
              <w:rPr>
                <w:sz w:val="18"/>
                <w:szCs w:val="18"/>
              </w:rPr>
              <w:t>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37F1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4 (1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F810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8.4 (3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5C40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4.7 (2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F371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9.8 (0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207D7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3 µg/L,</w:t>
            </w:r>
          </w:p>
          <w:p w14:paraId="2513855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4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F4A52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75</w:t>
            </w:r>
            <w:r w:rsidRPr="00913A9F">
              <w:rPr>
                <w:sz w:val="18"/>
                <w:szCs w:val="18"/>
              </w:rPr>
              <w:t>As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0F03255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He gas</w:t>
            </w:r>
          </w:p>
        </w:tc>
      </w:tr>
      <w:tr w:rsidR="0013519C" w:rsidRPr="00913A9F" w14:paraId="36A8A44A" w14:textId="77777777" w:rsidTr="00011501">
        <w:trPr>
          <w:gridAfter w:val="1"/>
          <w:wAfter w:w="6" w:type="dxa"/>
          <w:trHeight w:val="197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3CD0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Se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DA58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38B3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4.6 (1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0F47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67.7 (15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FE64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30D1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0.9 (2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9DB2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3.3 (2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9896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&lt;LOD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87E7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1 (2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8A3D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5 (0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1B484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 xml:space="preserve">3 µg/L, </w:t>
            </w:r>
          </w:p>
          <w:p w14:paraId="7EF6DDC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4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7137A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82</w:t>
            </w:r>
            <w:r w:rsidRPr="00913A9F">
              <w:rPr>
                <w:sz w:val="18"/>
                <w:szCs w:val="18"/>
              </w:rPr>
              <w:t>Se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27A316A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628A5252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3776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Mo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D5E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5.9 (0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5B69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9.1 (0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A971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9 (19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4590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9 (3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92AE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1 (0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0B2D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9 (0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8EB4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9.6 (5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68CC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0 (2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2CE7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7 (0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7527F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1 µg/L,</w:t>
            </w:r>
          </w:p>
          <w:p w14:paraId="44D48C8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2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F1DD0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98</w:t>
            </w:r>
            <w:r w:rsidRPr="00913A9F">
              <w:rPr>
                <w:sz w:val="18"/>
                <w:szCs w:val="18"/>
              </w:rPr>
              <w:t>Mo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29C76C1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7264C158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4F4D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Ru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0FEB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0 (2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9B2C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4.9 (1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CBB3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2 (2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6D99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2.4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5461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3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32C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5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FAB8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7.4 (5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437C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5 (5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CB00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8 (5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AA5A3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02 µg/L,</w:t>
            </w:r>
          </w:p>
          <w:p w14:paraId="3571198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03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E5765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01</w:t>
            </w:r>
            <w:r w:rsidRPr="00913A9F">
              <w:rPr>
                <w:sz w:val="18"/>
                <w:szCs w:val="18"/>
              </w:rPr>
              <w:t>Ru/</w:t>
            </w:r>
            <w:r w:rsidRPr="00913A9F">
              <w:rPr>
                <w:sz w:val="18"/>
                <w:szCs w:val="18"/>
                <w:vertAlign w:val="superscript"/>
              </w:rPr>
              <w:t>89</w:t>
            </w:r>
            <w:r w:rsidRPr="00913A9F">
              <w:rPr>
                <w:sz w:val="18"/>
                <w:szCs w:val="18"/>
              </w:rPr>
              <w:t xml:space="preserve">Y, </w:t>
            </w:r>
          </w:p>
          <w:p w14:paraId="289B8C5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44E70727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A4CF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Rh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C30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9 (2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562B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5 (1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A2CD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2 (3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77D9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2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9CDE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7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C7AF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4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65F7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5.8 (5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8931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9.5 (4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00B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4 (6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B4AE4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3 µg/L,</w:t>
            </w:r>
          </w:p>
          <w:p w14:paraId="44C4E19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4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E8896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03</w:t>
            </w:r>
            <w:r w:rsidRPr="00913A9F">
              <w:rPr>
                <w:sz w:val="18"/>
                <w:szCs w:val="18"/>
              </w:rPr>
              <w:t>Ru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589AC79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3158BD0B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A383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Pd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B4FA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8.2 (1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C747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3.6 (2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BEFA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0.8 (2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613B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3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F2DD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5.7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E938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7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F917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2 (5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D5FA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6 (5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A303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5.3 (6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8F644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2 µg/L,</w:t>
            </w:r>
          </w:p>
          <w:p w14:paraId="05AC565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lastRenderedPageBreak/>
              <w:t>0.02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8ED98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lastRenderedPageBreak/>
              <w:t>105</w:t>
            </w:r>
            <w:r w:rsidRPr="00913A9F">
              <w:rPr>
                <w:sz w:val="18"/>
                <w:szCs w:val="18"/>
              </w:rPr>
              <w:t>Pd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1D3FBD9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lastRenderedPageBreak/>
              <w:t>No gas</w:t>
            </w:r>
          </w:p>
        </w:tc>
      </w:tr>
      <w:tr w:rsidR="0013519C" w:rsidRPr="00913A9F" w14:paraId="088382A1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9268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lastRenderedPageBreak/>
              <w:t>Ag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74F6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2 (1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EC84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3.7 (0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6817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4.2 (14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AAF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2 (2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5D10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0.6 (0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0A05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7 (0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4A05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5.1 (7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82F4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3 (4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A926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4.1 (1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0656B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2 µg/L,</w:t>
            </w:r>
          </w:p>
          <w:p w14:paraId="05CFA37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3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E23B6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07</w:t>
            </w:r>
            <w:r w:rsidRPr="00913A9F">
              <w:rPr>
                <w:sz w:val="18"/>
                <w:szCs w:val="18"/>
              </w:rPr>
              <w:t>Ag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5E6CA1A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7C070E0F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71BF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Cd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9163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5.9 (0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6385C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1.4 (0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D0F5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3.3 (14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2685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0.0 (2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A262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3 (1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7724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9 (0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6DC4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3.6 (4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DD0F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8.2 (2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62B3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1.3 (1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37E4C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1 µg/L,</w:t>
            </w:r>
          </w:p>
          <w:p w14:paraId="3A30E36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2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FDBCE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11</w:t>
            </w:r>
            <w:r w:rsidRPr="00913A9F">
              <w:rPr>
                <w:sz w:val="18"/>
                <w:szCs w:val="18"/>
              </w:rPr>
              <w:t>Cd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29F01FF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33817360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35E2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Sb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FFAA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3.1 (0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E9AA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8.5 (0.8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FB9E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9.5 (14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CC16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7.9 (3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402A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3 (1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78F8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9 (0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9D81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8.8 (4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34D4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4.7 (3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8B11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7.8 (1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E11B9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4 µg/L,</w:t>
            </w:r>
          </w:p>
          <w:p w14:paraId="1EDACEA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6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6E4D0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21</w:t>
            </w:r>
            <w:r w:rsidRPr="00913A9F">
              <w:rPr>
                <w:sz w:val="18"/>
                <w:szCs w:val="18"/>
              </w:rPr>
              <w:t>Sb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13F4DAF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4D193A5C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3F97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Ba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586D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4.2 (2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3E78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7.6 (0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65A6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3.7 (16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6B68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70.3 (2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6123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6.1 (3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68A4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1.3 (0.6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275C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61.1 (5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DBD9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83.5 (4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F49B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3 (0.0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A93C5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 µg/L,</w:t>
            </w:r>
          </w:p>
          <w:p w14:paraId="0C53B43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2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4D4E2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37</w:t>
            </w:r>
            <w:r w:rsidRPr="00913A9F">
              <w:rPr>
                <w:sz w:val="18"/>
                <w:szCs w:val="18"/>
              </w:rPr>
              <w:t>Ba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3FD7991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6795D82F" w14:textId="77777777" w:rsidTr="00011501">
        <w:trPr>
          <w:gridAfter w:val="1"/>
          <w:wAfter w:w="6" w:type="dxa"/>
          <w:trHeight w:val="409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0C9F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Ir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FF95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8 (2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C7F4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8 (1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C95D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9 (2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E713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4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B1A3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5.5 (1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9566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1 (3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527AF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8.2 (4.9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00BC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8.5 (5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0119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0.6 (6.3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03204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04 µg/L,</w:t>
            </w:r>
          </w:p>
          <w:p w14:paraId="428B7A9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05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B33CB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93</w:t>
            </w:r>
            <w:r w:rsidRPr="00913A9F">
              <w:rPr>
                <w:sz w:val="18"/>
                <w:szCs w:val="18"/>
              </w:rPr>
              <w:t>Ir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092EE86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1C5E4AA9" w14:textId="77777777" w:rsidTr="00011501">
        <w:trPr>
          <w:gridAfter w:val="1"/>
          <w:wAfter w:w="6" w:type="dxa"/>
          <w:trHeight w:val="142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3621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Pt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6A5C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1.0 (2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CD2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6.7 (1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75A09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3.2 (2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5DD0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4.4</w:t>
            </w:r>
            <w:r w:rsidRPr="00F64403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CC2D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8.5 (1.1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A6FA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0.5 (2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ABF40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3 (4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7C2B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0 (5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5660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0.8 (6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8174D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3 µg/L,</w:t>
            </w:r>
          </w:p>
          <w:p w14:paraId="2BE2A90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5 µg/g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A88DF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95</w:t>
            </w:r>
            <w:r w:rsidRPr="00913A9F">
              <w:rPr>
                <w:sz w:val="18"/>
                <w:szCs w:val="18"/>
              </w:rPr>
              <w:t>Pt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 xml:space="preserve">In, </w:t>
            </w:r>
          </w:p>
          <w:p w14:paraId="44E1900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11B97D74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2F62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Au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94DCB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36.0 (3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A3D9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32.4 (6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A73D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28.9 (1.7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B0E12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  <w:shd w:val="clear" w:color="auto" w:fill="F4CCCC"/>
              </w:rPr>
            </w:pPr>
            <w:r w:rsidRPr="00F64403">
              <w:rPr>
                <w:sz w:val="18"/>
                <w:szCs w:val="18"/>
              </w:rPr>
              <w:t>ND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791E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28.8 (0.2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4D15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31.1 (0.4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0A81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25.5 (7.5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D42E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7.2 (6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BD1B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7.4 (7.0)</w:t>
            </w:r>
          </w:p>
        </w:tc>
        <w:tc>
          <w:tcPr>
            <w:tcW w:w="11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90563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5 µg/L,</w:t>
            </w:r>
          </w:p>
          <w:p w14:paraId="38C091BD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7 µg/L</w:t>
            </w:r>
          </w:p>
        </w:tc>
        <w:tc>
          <w:tcPr>
            <w:tcW w:w="11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3D348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197</w:t>
            </w:r>
            <w:r w:rsidRPr="00913A9F">
              <w:rPr>
                <w:sz w:val="18"/>
                <w:szCs w:val="18"/>
              </w:rPr>
              <w:t>Au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,</w:t>
            </w:r>
          </w:p>
          <w:p w14:paraId="7DED3FE7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  <w:tr w:rsidR="0013519C" w:rsidRPr="00913A9F" w14:paraId="6D56D423" w14:textId="77777777" w:rsidTr="00011501">
        <w:trPr>
          <w:gridAfter w:val="1"/>
          <w:wAfter w:w="6" w:type="dxa"/>
          <w:trHeight w:val="2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E7A46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13A9F">
              <w:rPr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58C93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11.5 (0.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E9F45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0 (0.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0F8EE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8.1 (16.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A744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7.0 (3.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C0CB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  <w:shd w:val="clear" w:color="auto" w:fill="6AA84F"/>
              </w:rPr>
            </w:pPr>
            <w:r w:rsidRPr="00913A9F">
              <w:rPr>
                <w:sz w:val="18"/>
                <w:szCs w:val="18"/>
              </w:rPr>
              <w:t>105.2 (0.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03CB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  <w:shd w:val="clear" w:color="auto" w:fill="6AA84F"/>
              </w:rPr>
            </w:pPr>
            <w:r w:rsidRPr="00913A9F">
              <w:rPr>
                <w:sz w:val="18"/>
                <w:szCs w:val="18"/>
              </w:rPr>
              <w:t>109.6 (0.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624D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97.6 (4.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FA584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2.8 (2.1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DA441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106.4 (1.9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3094A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2 µg/L,</w:t>
            </w:r>
          </w:p>
          <w:p w14:paraId="04B80DCA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0.02 µg/g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5B0D0" w14:textId="77777777" w:rsidR="0013519C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  <w:vertAlign w:val="superscript"/>
              </w:rPr>
              <w:t>208</w:t>
            </w:r>
            <w:r w:rsidRPr="00913A9F">
              <w:rPr>
                <w:sz w:val="18"/>
                <w:szCs w:val="18"/>
              </w:rPr>
              <w:t>Pb/</w:t>
            </w:r>
            <w:r w:rsidRPr="00913A9F">
              <w:rPr>
                <w:sz w:val="18"/>
                <w:szCs w:val="18"/>
                <w:vertAlign w:val="superscript"/>
              </w:rPr>
              <w:t>115</w:t>
            </w:r>
            <w:r w:rsidRPr="00913A9F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,</w:t>
            </w:r>
          </w:p>
          <w:p w14:paraId="238CD868" w14:textId="77777777" w:rsidR="0013519C" w:rsidRPr="00913A9F" w:rsidRDefault="0013519C" w:rsidP="00011501">
            <w:pPr>
              <w:widowControl w:val="0"/>
              <w:jc w:val="center"/>
              <w:rPr>
                <w:sz w:val="18"/>
                <w:szCs w:val="18"/>
              </w:rPr>
            </w:pPr>
            <w:r w:rsidRPr="00913A9F">
              <w:rPr>
                <w:sz w:val="18"/>
                <w:szCs w:val="18"/>
              </w:rPr>
              <w:t>No gas</w:t>
            </w:r>
          </w:p>
        </w:tc>
      </w:tr>
    </w:tbl>
    <w:p w14:paraId="3715320F" w14:textId="77777777" w:rsidR="0013519C" w:rsidRPr="00723A99" w:rsidRDefault="0013519C" w:rsidP="0013519C">
      <w:pPr>
        <w:jc w:val="both"/>
        <w:rPr>
          <w:sz w:val="21"/>
          <w:szCs w:val="21"/>
          <w:lang w:val="en-US"/>
        </w:rPr>
      </w:pPr>
      <w:r w:rsidRPr="00723A99">
        <w:rPr>
          <w:sz w:val="21"/>
          <w:szCs w:val="21"/>
          <w:vertAlign w:val="superscript"/>
          <w:lang w:val="en-US"/>
        </w:rPr>
        <w:t xml:space="preserve"># </w:t>
      </w:r>
      <w:r w:rsidRPr="00723A99">
        <w:rPr>
          <w:sz w:val="21"/>
          <w:szCs w:val="21"/>
          <w:lang w:val="en-US"/>
        </w:rPr>
        <w:t>ND: Not detected.</w:t>
      </w:r>
      <w:r w:rsidRPr="00723A99">
        <w:rPr>
          <w:sz w:val="21"/>
          <w:szCs w:val="21"/>
          <w:vertAlign w:val="superscript"/>
          <w:lang w:val="en-US"/>
        </w:rPr>
        <w:t xml:space="preserve"> </w:t>
      </w:r>
      <w:r w:rsidRPr="00723A99">
        <w:rPr>
          <w:sz w:val="21"/>
          <w:szCs w:val="21"/>
          <w:lang w:val="en-US"/>
        </w:rPr>
        <w:t xml:space="preserve">V was not detected due to polyatomic interferences. A higher flow of </w:t>
      </w:r>
      <w:proofErr w:type="spellStart"/>
      <w:r w:rsidRPr="00723A99">
        <w:rPr>
          <w:sz w:val="21"/>
          <w:szCs w:val="21"/>
          <w:lang w:val="en-US"/>
        </w:rPr>
        <w:t>He</w:t>
      </w:r>
      <w:proofErr w:type="spellEnd"/>
      <w:r w:rsidRPr="00723A99">
        <w:rPr>
          <w:sz w:val="21"/>
          <w:szCs w:val="21"/>
          <w:lang w:val="en-US"/>
        </w:rPr>
        <w:t xml:space="preserve"> collision gas could potentially reduce the amount of interference. </w:t>
      </w:r>
    </w:p>
    <w:p w14:paraId="432E4024" w14:textId="77777777" w:rsidR="0013519C" w:rsidRPr="00723A99" w:rsidRDefault="0013519C" w:rsidP="0013519C">
      <w:pPr>
        <w:jc w:val="both"/>
        <w:rPr>
          <w:sz w:val="21"/>
          <w:szCs w:val="21"/>
          <w:lang w:val="en-US"/>
        </w:rPr>
      </w:pPr>
      <w:r w:rsidRPr="00723A99">
        <w:rPr>
          <w:sz w:val="21"/>
          <w:szCs w:val="21"/>
          <w:vertAlign w:val="superscript"/>
          <w:lang w:val="en-US"/>
        </w:rPr>
        <w:t>&amp;</w:t>
      </w:r>
      <w:r w:rsidRPr="00723A99">
        <w:rPr>
          <w:sz w:val="21"/>
          <w:szCs w:val="21"/>
          <w:lang w:val="en-US"/>
        </w:rPr>
        <w:t xml:space="preserve"> Single determination. </w:t>
      </w:r>
    </w:p>
    <w:p w14:paraId="605F84FC" w14:textId="77777777" w:rsidR="0013519C" w:rsidRPr="00723A99" w:rsidRDefault="0013519C" w:rsidP="0013519C">
      <w:pPr>
        <w:rPr>
          <w:lang w:val="en-US"/>
        </w:rPr>
      </w:pPr>
      <w:r w:rsidRPr="00723A99">
        <w:rPr>
          <w:sz w:val="21"/>
          <w:szCs w:val="21"/>
          <w:vertAlign w:val="superscript"/>
          <w:lang w:val="en-US"/>
        </w:rPr>
        <w:t>§</w:t>
      </w:r>
      <w:r w:rsidRPr="00723A99">
        <w:rPr>
          <w:sz w:val="21"/>
          <w:szCs w:val="21"/>
          <w:lang w:val="en-US"/>
        </w:rPr>
        <w:t xml:space="preserve"> ND: Not detected. Au was not detected for this sample. </w:t>
      </w:r>
    </w:p>
    <w:p w14:paraId="57AB00E7" w14:textId="77777777" w:rsidR="00B779D9" w:rsidRPr="0013519C" w:rsidRDefault="00B779D9">
      <w:pPr>
        <w:rPr>
          <w:lang w:val="en-US"/>
        </w:rPr>
      </w:pPr>
    </w:p>
    <w:sectPr w:rsidR="00B779D9" w:rsidRPr="0013519C" w:rsidSect="00367D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9C"/>
    <w:rsid w:val="0013519C"/>
    <w:rsid w:val="00367DF4"/>
    <w:rsid w:val="00976CDB"/>
    <w:rsid w:val="00B779D9"/>
    <w:rsid w:val="00D4451D"/>
    <w:rsid w:val="00E4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FC1AC32"/>
  <w15:chartTrackingRefBased/>
  <w15:docId w15:val="{F49FD9FC-64B5-8E45-A1BD-EAA5D6F6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9C"/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976CDB"/>
    <w:rPr>
      <w:rFonts w:ascii="Times New Roman" w:eastAsia="Times New Roman" w:hAnsi="Times New Roman" w:cs="Times New Roman"/>
      <w:kern w:val="0"/>
      <w:lang w:val="da-DK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Boye Nissen</dc:creator>
  <cp:keywords/>
  <dc:description/>
  <cp:lastModifiedBy>Else Holmfred</cp:lastModifiedBy>
  <cp:revision>3</cp:revision>
  <dcterms:created xsi:type="dcterms:W3CDTF">2023-06-27T22:02:00Z</dcterms:created>
  <dcterms:modified xsi:type="dcterms:W3CDTF">2023-12-1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27T22:02:5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dc58994c-df81-4c1e-807b-b99b296f981c</vt:lpwstr>
  </property>
  <property fmtid="{D5CDD505-2E9C-101B-9397-08002B2CF9AE}" pid="8" name="MSIP_Label_6a2630e2-1ac5-455e-8217-0156b1936a76_ContentBits">
    <vt:lpwstr>0</vt:lpwstr>
  </property>
</Properties>
</file>